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7B815" w14:textId="71DF589B" w:rsidR="00D75362" w:rsidRPr="007D2D10" w:rsidRDefault="007D2D10">
      <w:pPr>
        <w:rPr>
          <w:rFonts w:ascii="Times New Roman" w:hAnsi="Times New Roman" w:cs="Times New Roman"/>
          <w:b/>
          <w:bCs/>
        </w:rPr>
      </w:pPr>
      <w:r w:rsidRPr="007D2D10">
        <w:rPr>
          <w:rFonts w:ascii="Times New Roman" w:hAnsi="Times New Roman" w:cs="Times New Roman"/>
          <w:b/>
          <w:bCs/>
        </w:rPr>
        <w:t>Table S</w:t>
      </w:r>
      <w:r w:rsidR="00E40EE8">
        <w:rPr>
          <w:rFonts w:ascii="Times New Roman" w:hAnsi="Times New Roman" w:cs="Times New Roman"/>
          <w:b/>
          <w:bCs/>
        </w:rPr>
        <w:t>6</w:t>
      </w:r>
      <w:r w:rsidRPr="007D2D1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o-variates adjustment for differentially enriched genera between </w:t>
      </w:r>
      <w:r w:rsidR="00715A52" w:rsidRPr="00715A52">
        <w:rPr>
          <w:rFonts w:ascii="Times New Roman" w:hAnsi="Times New Roman" w:cs="Times New Roman"/>
          <w:b/>
          <w:bCs/>
        </w:rPr>
        <w:t>CAS patients and healthy controls</w:t>
      </w:r>
      <w:r>
        <w:rPr>
          <w:rFonts w:ascii="Times New Roman" w:hAnsi="Times New Roman" w:cs="Times New Roman"/>
          <w:b/>
          <w:bCs/>
        </w:rPr>
        <w:t xml:space="preserve"> using GLM analysis.</w:t>
      </w:r>
    </w:p>
    <w:tbl>
      <w:tblPr>
        <w:tblW w:w="10411" w:type="dxa"/>
        <w:tblLook w:val="04A0" w:firstRow="1" w:lastRow="0" w:firstColumn="1" w:lastColumn="0" w:noHBand="0" w:noVBand="1"/>
      </w:tblPr>
      <w:tblGrid>
        <w:gridCol w:w="1985"/>
        <w:gridCol w:w="1315"/>
        <w:gridCol w:w="1367"/>
        <w:gridCol w:w="1080"/>
        <w:gridCol w:w="1166"/>
        <w:gridCol w:w="1166"/>
        <w:gridCol w:w="1166"/>
        <w:gridCol w:w="1166"/>
      </w:tblGrid>
      <w:tr w:rsidR="007D2D10" w:rsidRPr="007D2D10" w14:paraId="3DF30FAF" w14:textId="77777777" w:rsidTr="007D2D10">
        <w:trPr>
          <w:trHeight w:val="45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5F84" w14:textId="77777777" w:rsidR="007D2D10" w:rsidRPr="007D2D10" w:rsidRDefault="007D2D10" w:rsidP="007D2D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37AD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3B0D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D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8BB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D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7EA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D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066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D2D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7D2D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&gt;|z|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F55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D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%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B6F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D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</w:t>
            </w:r>
          </w:p>
        </w:tc>
      </w:tr>
      <w:tr w:rsidR="007D2D10" w:rsidRPr="007D2D10" w14:paraId="6C336BB7" w14:textId="77777777" w:rsidTr="007D2D10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70AF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</w:t>
            </w: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aminococcus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7B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63D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7955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D0D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6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B83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54487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724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59954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9BC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9450901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66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610018</w:t>
            </w:r>
          </w:p>
        </w:tc>
      </w:tr>
      <w:tr w:rsidR="007D2D10" w:rsidRPr="007D2D10" w14:paraId="432BBEB0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49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368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E0A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26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AC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2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958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219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B5E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975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4DAA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9625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81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16124</w:t>
            </w:r>
          </w:p>
        </w:tc>
      </w:tr>
      <w:tr w:rsidR="007D2D10" w:rsidRPr="007D2D10" w14:paraId="03738010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4FF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6B0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E38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0200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ACA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581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3335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208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3789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C16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83782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E2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977088</w:t>
            </w:r>
          </w:p>
        </w:tc>
      </w:tr>
      <w:tr w:rsidR="007D2D10" w:rsidRPr="007D2D10" w14:paraId="1D8FBCDC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A5E1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</w:t>
            </w: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erostipe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67D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079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833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B79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CC3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8328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2D3A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3099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C5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97173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E06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9383346</w:t>
            </w:r>
          </w:p>
        </w:tc>
      </w:tr>
      <w:tr w:rsidR="007D2D10" w:rsidRPr="007D2D10" w14:paraId="7F74F631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12A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26A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AA2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77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CA6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9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8D4A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13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086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189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96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2328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DE4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87714</w:t>
            </w:r>
          </w:p>
        </w:tc>
      </w:tr>
      <w:tr w:rsidR="007D2D10" w:rsidRPr="007D2D10" w14:paraId="42C67158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7C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130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FDE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045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808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D5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57039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20F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00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51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8187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E35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8096944</w:t>
            </w:r>
          </w:p>
        </w:tc>
      </w:tr>
      <w:tr w:rsidR="007D2D10" w:rsidRPr="007D2D10" w14:paraId="7D7D5356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0B6B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</w:t>
            </w: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istensenell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E88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690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.0978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C6D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5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69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0183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5CD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4722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5AF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2.5105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411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3148764</w:t>
            </w:r>
          </w:p>
        </w:tc>
      </w:tr>
      <w:tr w:rsidR="007D2D10" w:rsidRPr="007D2D10" w14:paraId="3B479C7C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F77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49F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3C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33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04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7BE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062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C7D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3455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B60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4042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21B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271013</w:t>
            </w:r>
          </w:p>
        </w:tc>
      </w:tr>
      <w:tr w:rsidR="007D2D10" w:rsidRPr="007D2D10" w14:paraId="546DE757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189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2C2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6D7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7236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63E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425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668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46D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3664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740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3.6974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2D2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042218</w:t>
            </w:r>
          </w:p>
        </w:tc>
      </w:tr>
      <w:tr w:rsidR="007D2D10" w:rsidRPr="007D2D10" w14:paraId="56A59827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DB09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</w:t>
            </w: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tridium_XlV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75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4C0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9239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F5E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DC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45754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B4D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46E-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EB5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39783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C5D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450095</w:t>
            </w:r>
          </w:p>
        </w:tc>
      </w:tr>
      <w:tr w:rsidR="007D2D10" w:rsidRPr="007D2D10" w14:paraId="22C4B916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024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767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C70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793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DF6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0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9BC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91712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286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402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04B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9254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00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660558</w:t>
            </w:r>
          </w:p>
        </w:tc>
      </w:tr>
      <w:tr w:rsidR="007D2D10" w:rsidRPr="007D2D10" w14:paraId="0AAF7BF5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1D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E9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7C6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996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912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3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091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61867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BBD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628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34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32540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2E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739887</w:t>
            </w:r>
          </w:p>
        </w:tc>
      </w:tr>
      <w:tr w:rsidR="007D2D10" w:rsidRPr="007D2D10" w14:paraId="13EBF9CD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1FC7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</w:t>
            </w: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tridium_XlVb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CA7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1C4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533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240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41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3362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D40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967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23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9356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F70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8001919</w:t>
            </w:r>
          </w:p>
        </w:tc>
      </w:tr>
      <w:tr w:rsidR="007D2D10" w:rsidRPr="007D2D10" w14:paraId="7C33B84E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E5B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93A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0BA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78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855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9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91B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339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63F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8330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79D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9756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96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32637</w:t>
            </w:r>
          </w:p>
        </w:tc>
      </w:tr>
      <w:tr w:rsidR="007D2D10" w:rsidRPr="007D2D10" w14:paraId="70C2D631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1C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80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438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768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130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8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682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562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8F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015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568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8234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8C9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285492</w:t>
            </w:r>
          </w:p>
        </w:tc>
      </w:tr>
      <w:tr w:rsidR="007D2D10" w:rsidRPr="007D2D10" w14:paraId="6F2F363E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A20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</w:t>
            </w: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tridium_XVIII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63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914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6427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300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513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8892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683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20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2F5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6313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DD8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522371</w:t>
            </w:r>
          </w:p>
        </w:tc>
      </w:tr>
      <w:tr w:rsidR="007D2D10" w:rsidRPr="007D2D10" w14:paraId="5F3FA023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DD5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0CFA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996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282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EDC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3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D0D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42250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D0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514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250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7566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519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90986</w:t>
            </w:r>
          </w:p>
        </w:tc>
      </w:tr>
      <w:tr w:rsidR="007D2D10" w:rsidRPr="007D2D10" w14:paraId="39193C72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4D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DC0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A07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0701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A7A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952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47755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751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000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077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28864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6A8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8516701</w:t>
            </w:r>
          </w:p>
        </w:tc>
      </w:tr>
      <w:tr w:rsidR="007D2D10" w:rsidRPr="007D2D10" w14:paraId="27181F35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A9DF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Fusobacterium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9C4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994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2659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CD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282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4874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69E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1178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FDC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.04794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E29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947584</w:t>
            </w:r>
          </w:p>
        </w:tc>
      </w:tr>
      <w:tr w:rsidR="007D2D10" w:rsidRPr="007D2D10" w14:paraId="3078DF44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D1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221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F52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153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2F6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887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713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6F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396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D2B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3121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886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619493</w:t>
            </w:r>
          </w:p>
        </w:tc>
      </w:tr>
      <w:tr w:rsidR="007D2D10" w:rsidRPr="007D2D10" w14:paraId="44CE7DCE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F33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6C9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E6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4837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202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FA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21708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68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1818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D49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40848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16C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10134</w:t>
            </w:r>
          </w:p>
        </w:tc>
      </w:tr>
      <w:tr w:rsidR="007D2D10" w:rsidRPr="007D2D10" w14:paraId="13080251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1EAE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</w:t>
            </w: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mell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C0B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2B1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6.199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83D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C12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36268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B9E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01E-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DBF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4.3210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4EA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8.078369</w:t>
            </w:r>
          </w:p>
        </w:tc>
      </w:tr>
      <w:tr w:rsidR="007D2D10" w:rsidRPr="007D2D10" w14:paraId="6B73AF44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B2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698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03A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13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688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C4E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562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9F1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3300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12E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4523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64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479322</w:t>
            </w:r>
          </w:p>
        </w:tc>
      </w:tr>
      <w:tr w:rsidR="007D2D10" w:rsidRPr="007D2D10" w14:paraId="6D87BC92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BCD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392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42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.893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45F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D2B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57199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D8D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C82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0008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691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785836</w:t>
            </w:r>
          </w:p>
        </w:tc>
      </w:tr>
      <w:tr w:rsidR="007D2D10" w:rsidRPr="007D2D10" w14:paraId="62D9D05A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1ABD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Lactobacillu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752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D8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0786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2BB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642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991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D18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4925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6D2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78292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2D7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6720067</w:t>
            </w:r>
          </w:p>
        </w:tc>
      </w:tr>
      <w:tr w:rsidR="007D2D10" w:rsidRPr="007D2D10" w14:paraId="69903B24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F28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D2B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E1F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2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4C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3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1E7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956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38C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0519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48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3245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48B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028997</w:t>
            </w:r>
          </w:p>
        </w:tc>
      </w:tr>
      <w:tr w:rsidR="007D2D10" w:rsidRPr="007D2D10" w14:paraId="0CC05A03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C9CA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1F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78B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1062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49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CDD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3648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C4C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68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2DA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6590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E1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846672</w:t>
            </w:r>
          </w:p>
        </w:tc>
      </w:tr>
      <w:tr w:rsidR="007D2D10" w:rsidRPr="007D2D10" w14:paraId="1FE86255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E959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</w:t>
            </w: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vimona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E76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4B3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9.3450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BD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E6B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82655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7A4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42E-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10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9.5201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FF1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9.1700149</w:t>
            </w:r>
          </w:p>
        </w:tc>
      </w:tr>
      <w:tr w:rsidR="007D2D10" w:rsidRPr="007D2D10" w14:paraId="6A2A1AC3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60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828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644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98835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671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308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7D6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3169914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8E8B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3014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636E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2665129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536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311587</w:t>
            </w:r>
          </w:p>
        </w:tc>
      </w:tr>
      <w:tr w:rsidR="007D2D10" w:rsidRPr="007D2D10" w14:paraId="286FA933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993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757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858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0057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9A8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60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82475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E32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DB5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3167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770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6797482</w:t>
            </w:r>
          </w:p>
        </w:tc>
      </w:tr>
      <w:tr w:rsidR="007D2D10" w:rsidRPr="007D2D10" w14:paraId="36968CC5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CDC9" w14:textId="77777777" w:rsidR="007D2D10" w:rsidRPr="007D2D10" w:rsidRDefault="007D2D10" w:rsidP="007D2D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_</w:t>
            </w:r>
            <w:proofErr w:type="spellStart"/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mboutsi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841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572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218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E20A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762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4755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5F9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4760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FF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61554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4C44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591496</w:t>
            </w:r>
          </w:p>
        </w:tc>
      </w:tr>
      <w:tr w:rsidR="007D2D10" w:rsidRPr="007D2D10" w14:paraId="230F4260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0A8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A4A0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4E8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3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CC3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8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4FF3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427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E68F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3853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C826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2255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4F9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71941</w:t>
            </w:r>
          </w:p>
        </w:tc>
      </w:tr>
      <w:tr w:rsidR="007D2D10" w:rsidRPr="007D2D10" w14:paraId="5D689F2C" w14:textId="77777777" w:rsidTr="007D2D10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33A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0175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A80A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06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6CD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9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1D0C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6225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2921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8166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B3AD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83758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C1C7" w14:textId="77777777" w:rsidR="007D2D10" w:rsidRPr="007D2D10" w:rsidRDefault="007D2D10" w:rsidP="007D2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188336</w:t>
            </w:r>
          </w:p>
        </w:tc>
      </w:tr>
    </w:tbl>
    <w:p w14:paraId="78B5BD5D" w14:textId="77777777" w:rsidR="007D2D10" w:rsidRDefault="007D2D10"/>
    <w:sectPr w:rsidR="007D2D10" w:rsidSect="007D2D1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FA99E1" w14:textId="77777777" w:rsidR="00510471" w:rsidRDefault="00510471" w:rsidP="007D2D10">
      <w:r>
        <w:separator/>
      </w:r>
    </w:p>
  </w:endnote>
  <w:endnote w:type="continuationSeparator" w:id="0">
    <w:p w14:paraId="3580BD17" w14:textId="77777777" w:rsidR="00510471" w:rsidRDefault="00510471" w:rsidP="007D2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5571BA" w14:textId="77777777" w:rsidR="00510471" w:rsidRDefault="00510471" w:rsidP="007D2D10">
      <w:r>
        <w:separator/>
      </w:r>
    </w:p>
  </w:footnote>
  <w:footnote w:type="continuationSeparator" w:id="0">
    <w:p w14:paraId="6B03FF52" w14:textId="77777777" w:rsidR="00510471" w:rsidRDefault="00510471" w:rsidP="007D2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38F"/>
    <w:rsid w:val="001A6553"/>
    <w:rsid w:val="00510471"/>
    <w:rsid w:val="00715A52"/>
    <w:rsid w:val="007D2D10"/>
    <w:rsid w:val="008D543C"/>
    <w:rsid w:val="00CD338F"/>
    <w:rsid w:val="00D75362"/>
    <w:rsid w:val="00E4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D3EC1"/>
  <w15:chartTrackingRefBased/>
  <w15:docId w15:val="{AEB794EC-AC4E-4BEF-8697-125092DA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D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D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67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 磊</dc:creator>
  <cp:keywords/>
  <dc:description/>
  <cp:lastModifiedBy>吉 磊</cp:lastModifiedBy>
  <cp:revision>4</cp:revision>
  <dcterms:created xsi:type="dcterms:W3CDTF">2021-03-06T16:30:00Z</dcterms:created>
  <dcterms:modified xsi:type="dcterms:W3CDTF">2021-03-07T10:37:00Z</dcterms:modified>
</cp:coreProperties>
</file>